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rvey on Family Resilience, Psychological Well-being, and Quality of Life of Primary and Secondary School Students in the Context of the Epidemic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vey Number: 9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P Address: 1.83.246.60 (Shaanxi - Xi'a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ource Channel: WeCha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letion Time: 2022/1/19 14:45:1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otal Score: 299 (Average Score: 3.1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Informed Consen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have read and understand the information above and voluntarily participate in this stud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art One: Basic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1. You are located in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 xml:space="preserve"> Xi'an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Shaanxi</w:t>
      </w:r>
      <w:r>
        <w:rPr>
          <w:rFonts w:hint="default" w:ascii="Times New Roman" w:hAnsi="Times New Roman" w:cs="Times New Roman"/>
          <w:sz w:val="24"/>
          <w:szCs w:val="24"/>
        </w:rPr>
        <w:t xml:space="preserve"> Province [Fill-in-the-blank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2. Your gender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emal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3. Your age (years)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4. Your ethnicity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5. Current education stage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mary Schoo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6. Your place of residence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rb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7. Epidemic prevention and control situation in your residence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rol are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8. Your method of isolation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ome isol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9. Teaching method of your teacher:</w:t>
      </w:r>
    </w:p>
    <w:p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nline teachin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art Two: Family Health Scal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Please indicate the extent to which you agree or disagree with the following statements describing your family. Answer these questions based on what you think about your famil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1. In my family, we support each other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2. In my family, I feel secure in family relationship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3. In my family, we help each other seek medical services when needed (e.g., registration)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4. In my family, we help each other make changes for health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5. In my family, we maintain hope even in very difficult time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B6. In my family, we do not trust medical staff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dis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7. When we encounter problems at school or work, our family can seek help from people outside the family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B8. If we need financial help, our family can borrow money from people outside the family (e.g., 1000 yuan)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B9. In the past 12 months, after covering basic living expenses, our family has no spare money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disagree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B10. In the past 12 months, our family's housing cannot meet the needs of the family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rongly disagree (Score 5)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**Part Three: Mental Health Questionnaire**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Below are some situations or thoughts you may have had. Please choose the appropriate option according to your actual situation or feelings in the past week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None or almost none: In the past week, such situations did not occur for more than one da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 little: In the past week, such situations occurred for 1-2 day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Often: In the past week, such situations occurred for 3-4 day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lmost always: In the past week, such situations occurred for 5-7 day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. I am troubled by trivial matter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2. I don't feel like eating, my appetite is poor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3. Even with the help of family and friends, I still can't get rid of my inner distres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C4. I feel as good as most peopl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most always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5. When I am doing things, I cannot concentrat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6. I feel depresse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7. I feel that doing anything is very strenuou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C8. I feel that the future is hopeful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most always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9. I feel that my life is a failur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0. I feel afrai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1. My sleep is not goo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C12. I feel happy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most always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3. I speak less than usual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4. I feel lonely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5. I feel that people are not very friendly to m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C16. I find life interesting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most always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7. I have crie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most always (Score 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8. I feel sa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19. I feel that people do not like m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C20. I feel that I cannot continue my daily studie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e or almost none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**Part Four: Learning Burnout Scale**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There is no right or wrong answer to all questions. We look forward to your true answer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D1. I can devote myself to studying with energy.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2. Recently, I feel empty at heart and don't know what to do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3. My study is too poor, I really want to give up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D4. I can often achieve my goal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5. At the end of the day's study, I feel extremely tire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 very consistent (Score 2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6. I think I don't understand anyway, it doesn't matter whether I study or not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D7. When studying, I forget everything around m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omewhat consistent (Score 2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8. Recently, I often feel exhauste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9. In terms of learning, I don't feel a sense of achievement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10. I feel that learning is meaningless to m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11. I can handle exams well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consistent (Score 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12. At school, I often feel exhauste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D13. I study with a cynical attitude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in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D14. I can effectively solve the problems that arise in my studie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D15. I can always easily deal with learning issues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☆D16. I can easily master the knowledge I have learned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consistent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**Part Five: Quality of Life Scale**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: This questionnaire is to understand your living conditions. It has nothing to do with whether you are smart or a good student, and there is no right or wrong answer to the questions. Please choose the answer that is closest to your feelings and life according to your actual situatio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1. Do you think your classmates are friendly to you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uite friendly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2. Can you easily participate in track and field and ball games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latively easy but poor physical strength (Score 2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3. Are you satisfied with your memory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4. Is there a place near your home where you can engage in physical activities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re is a very good place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5. Are you satisfied with your relationship with teachers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6. Are you satisfied with your relationship with your parents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7. Do you have the opportunity to participate in extracurricular activities you like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re are many opportunitie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8. Do your friends care about you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much care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9. Do you have many good friends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any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10. Are you satisfied with your ability to participate in sports activities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uite satisfied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11. Is the environment around your home quiet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quiet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E12. Are you satisfied with your sleep? [Scale question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3. Are you satisfied with your energy? [Scale question] 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4. Are you satisfied with your life? [Scale question] 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5. Can you conveniently buy your living and learning supplies near your home? [Scale question] Convenient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6. Do you think teachers like you? [Scale question] Very much like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7. Are you satisfied with your health? [Scale question] 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8. Is the transportation near your home convenient? [Scale question] Very convenient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19. Are you satisfied with your friends? [Scale question] Very satisfied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20. Do you think your life is happy? [Scale question] Very happy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21. Do you often regret what you have done? [Scale question] Always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22. Do you often feel that most people like you? [Scale question] Never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23. Do you feel annoyed as soon as you start your homework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24. Do you often need to take several breaks during your homework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25. When encountering difficulties, can you persist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26. When encountering difficulties, can you get help from teachers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27. Do you often prefer certain foods or not eat certain foods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28. Do you easily feel nervous or scared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29. When in need of help, can you find a trustworthy friend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30. Do you often easily remember new knowledge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31. Do you often feel pain or physical discomfort? [Scale question] Rarely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32. Do you often feel troubled by this or that? [Scale question] Rarely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33. Do you often have the opportunity to visit exhibitions, competitions, or travel? [Scale question] Rarely (Score 2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34. Besides completing homework, are you willing to do other exercises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35. Do you often worry about making mistakes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36. Do you feel important in the group? [Scale question] Never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37. Do you often like to stay with your parents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38. Do you often raise your hand to answer questions posed by teachers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39. Do you often feel tired or lack energy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40. Do you often feel tired after getting up in the morning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41. Do you like your teachers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42. Do you think you are a good student? [Scale question] Rarely (Score 2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43. Do you often feel that life is meaningless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44. Can parents understand your thoughts? [Scale question] Rarely (Score 2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45. Do you often take a long time to complete your homework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46. Do you think teachers are friendly to you? [Scale question] Always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☆E47. Do you often feel like not eating or overeating? [Scale question] Never (Score 4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48. Do you often participate in physical exercises? [Scale question] Often (Score 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49. When encountering difficulties, are you willing to tell your parents? [Scale question] Never (Score 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ank you again for your participation!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jOWZiNDA5M2E2ZmExZTE2ODEwNjQ1YjdhNTExOTgifQ=="/>
  </w:docVars>
  <w:rsids>
    <w:rsidRoot w:val="00000000"/>
    <w:rsid w:val="4BC3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9:59:22Z</dcterms:created>
  <dc:creator>yunying</dc:creator>
  <cp:lastModifiedBy>Qz</cp:lastModifiedBy>
  <dcterms:modified xsi:type="dcterms:W3CDTF">2024-05-30T10:1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EA4B16C8934408B93546DFC29535225_12</vt:lpwstr>
  </property>
</Properties>
</file>